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FA1CD" w14:textId="6FE35C96" w:rsidR="00BE6565" w:rsidRPr="00BE6565" w:rsidRDefault="00BE6565">
      <w:pPr>
        <w:rPr>
          <w:b/>
          <w:bCs/>
          <w:sz w:val="28"/>
          <w:szCs w:val="28"/>
        </w:rPr>
      </w:pPr>
      <w:r w:rsidRPr="00BE6565">
        <w:rPr>
          <w:b/>
          <w:bCs/>
          <w:sz w:val="28"/>
          <w:szCs w:val="28"/>
        </w:rPr>
        <w:t>Example</w:t>
      </w:r>
      <w:r w:rsidR="004738D2">
        <w:rPr>
          <w:b/>
          <w:bCs/>
          <w:sz w:val="28"/>
          <w:szCs w:val="28"/>
        </w:rPr>
        <w:t xml:space="preserve"> Medline (OVID)</w:t>
      </w:r>
      <w:r w:rsidRPr="00BE6565">
        <w:rPr>
          <w:b/>
          <w:bCs/>
          <w:sz w:val="28"/>
          <w:szCs w:val="28"/>
        </w:rPr>
        <w:t xml:space="preserve"> Search Strategy for Systematic Review</w:t>
      </w:r>
    </w:p>
    <w:p w14:paraId="0FCBF8C8" w14:textId="19FF1544" w:rsidR="005C2A54" w:rsidRPr="00BE6565" w:rsidRDefault="00BE6565">
      <w:pPr>
        <w:rPr>
          <w:b/>
          <w:bCs/>
          <w:sz w:val="24"/>
          <w:szCs w:val="24"/>
        </w:rPr>
      </w:pPr>
      <w:r w:rsidRPr="00BE6565">
        <w:rPr>
          <w:b/>
          <w:bCs/>
          <w:sz w:val="24"/>
          <w:szCs w:val="24"/>
        </w:rPr>
        <w:t>Multiple long-term conditions search strategy</w:t>
      </w:r>
    </w:p>
    <w:p w14:paraId="6EAD5650" w14:textId="336F486C" w:rsidR="00BE6565" w:rsidRPr="00BE6565" w:rsidRDefault="00CE5010">
      <w:pPr>
        <w:rPr>
          <w:sz w:val="24"/>
          <w:szCs w:val="24"/>
        </w:rPr>
      </w:pPr>
      <w:r>
        <w:rPr>
          <w:sz w:val="24"/>
          <w:szCs w:val="24"/>
        </w:rPr>
        <w:t>Adapted f</w:t>
      </w:r>
      <w:r w:rsidR="00BE6565">
        <w:rPr>
          <w:sz w:val="24"/>
          <w:szCs w:val="24"/>
        </w:rPr>
        <w:t>rom Smith et al. (20</w:t>
      </w:r>
      <w:r w:rsidR="000A67E1">
        <w:rPr>
          <w:sz w:val="24"/>
          <w:szCs w:val="24"/>
        </w:rPr>
        <w:t>21</w:t>
      </w:r>
      <w:r w:rsidR="00BE6565">
        <w:rPr>
          <w:sz w:val="24"/>
          <w:szCs w:val="24"/>
        </w:rPr>
        <w:t>)</w:t>
      </w:r>
    </w:p>
    <w:p w14:paraId="5C58B7E9" w14:textId="77777777" w:rsidR="00BE6565" w:rsidRDefault="00BE6565">
      <w:r w:rsidRPr="00BE6565">
        <w:t xml:space="preserve">1 Comorbidity/ </w:t>
      </w:r>
    </w:p>
    <w:p w14:paraId="13F2D4AE" w14:textId="77777777" w:rsidR="00BE6565" w:rsidRDefault="00BE6565">
      <w:r w:rsidRPr="00BE6565">
        <w:t>2 (comorbid$ or co-morbid$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28DF7DE6" w14:textId="77777777" w:rsidR="00BE6565" w:rsidRDefault="00BE6565">
      <w:r w:rsidRPr="00BE6565">
        <w:t>3 (multimorbid$ or multi-morbid$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059EFA13" w14:textId="77777777" w:rsidR="00BE6565" w:rsidRDefault="00BE6565">
      <w:r w:rsidRPr="00BE6565">
        <w:t>4 (multidisease? or multi-disease? or (multiple adj (ill$ or disease? or condition? or syndrom$ or disorder?)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02EAE3F8" w14:textId="382719E9" w:rsidR="00BE6565" w:rsidRDefault="00BE6565">
      <w:r w:rsidRPr="00BE6565">
        <w:t xml:space="preserve">5 </w:t>
      </w:r>
      <w:r w:rsidR="00BB5491">
        <w:t xml:space="preserve">Long term </w:t>
      </w:r>
      <w:proofErr w:type="gramStart"/>
      <w:r w:rsidR="00BB5491">
        <w:t>condition.ti</w:t>
      </w:r>
      <w:proofErr w:type="gramEnd"/>
      <w:r w:rsidR="00476E4E">
        <w:t>,</w:t>
      </w:r>
      <w:r w:rsidR="00BB5491">
        <w:t>ab.</w:t>
      </w:r>
    </w:p>
    <w:p w14:paraId="53809F12" w14:textId="6E0EE931" w:rsidR="00BE6565" w:rsidRDefault="00BE6565">
      <w:r w:rsidRPr="00BE6565">
        <w:t xml:space="preserve">6 </w:t>
      </w:r>
      <w:r w:rsidR="00C11306">
        <w:t>C</w:t>
      </w:r>
      <w:r w:rsidRPr="00BE6565">
        <w:t xml:space="preserve">hronic </w:t>
      </w:r>
      <w:proofErr w:type="gramStart"/>
      <w:r w:rsidRPr="00BE6565">
        <w:t>disease</w:t>
      </w:r>
      <w:proofErr w:type="gramEnd"/>
      <w:r w:rsidRPr="00BE6565">
        <w:t xml:space="preserve">/ </w:t>
      </w:r>
    </w:p>
    <w:p w14:paraId="7D4C7EF2" w14:textId="1B5FB2E2" w:rsidR="00BE6565" w:rsidRDefault="00BE6565">
      <w:r w:rsidRPr="00BE6565">
        <w:t>7 (</w:t>
      </w:r>
      <w:r w:rsidR="0014690D">
        <w:t xml:space="preserve">multiple </w:t>
      </w:r>
      <w:r w:rsidRPr="00BE6565">
        <w:t xml:space="preserve">chronic$ adj3 (disease? or ill$ or care or condition? or disorder$ or health$ </w:t>
      </w:r>
      <w:r w:rsidR="00BB5491">
        <w:t>o</w:t>
      </w:r>
      <w:r w:rsidRPr="00BE6565">
        <w:t>r syndrom$ or symptom$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415E5A4C" w14:textId="0CE317E6" w:rsidR="00FB74E9" w:rsidRDefault="006F6281">
      <w:r>
        <w:t>8</w:t>
      </w:r>
      <w:r w:rsidR="00FB74E9" w:rsidRPr="00BE6565">
        <w:t xml:space="preserve"> ((coocur$ or co-ocur$ or coexist$ or co-exist$ or multipl$) adj3 (disease? or ill$ or care or condition? or disorder$ or health$ or medication$ or symptom$ or syndrom$)</w:t>
      </w:r>
      <w:proofErr w:type="gramStart"/>
      <w:r w:rsidR="00FB74E9" w:rsidRPr="00BE6565">
        <w:t>).ti</w:t>
      </w:r>
      <w:proofErr w:type="gramEnd"/>
      <w:r w:rsidR="00FB74E9" w:rsidRPr="00BE6565">
        <w:t xml:space="preserve">,ab. </w:t>
      </w:r>
    </w:p>
    <w:p w14:paraId="7F189ADB" w14:textId="218DAC18" w:rsidR="006F6281" w:rsidRDefault="006F6281">
      <w:r>
        <w:t xml:space="preserve">9 </w:t>
      </w:r>
      <w:r w:rsidR="001B2DF8">
        <w:t>or/1-8</w:t>
      </w:r>
    </w:p>
    <w:p w14:paraId="1D8AB016" w14:textId="77777777" w:rsidR="00BE6565" w:rsidRDefault="00BE6565">
      <w:r w:rsidRPr="00BE6565">
        <w:t>10 exp diabetes mellitus/ or diabet</w:t>
      </w:r>
      <w:proofErr w:type="gramStart"/>
      <w:r w:rsidRPr="00BE6565">
        <w:t>$.ti</w:t>
      </w:r>
      <w:proofErr w:type="gramEnd"/>
      <w:r w:rsidRPr="00BE6565">
        <w:t xml:space="preserve">,ab. </w:t>
      </w:r>
    </w:p>
    <w:p w14:paraId="0FABE1A7" w14:textId="77777777" w:rsidR="00BE6565" w:rsidRDefault="00BE6565">
      <w:r w:rsidRPr="00BE6565">
        <w:t>11 exp hypertension/ or (hypertens$ or "high blood pressure?"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45F7EF93" w14:textId="77777777" w:rsidR="00BE6565" w:rsidRDefault="00BE6565">
      <w:r w:rsidRPr="00BE6565">
        <w:t>12 exp heart diseases/ or (((heart or cardiac or cardiovascular or coronary) adj (disease? or disorder? or failure)) or arrythmia?</w:t>
      </w:r>
      <w:proofErr w:type="gramStart"/>
      <w:r w:rsidRPr="00BE6565">
        <w:t>).ti</w:t>
      </w:r>
      <w:proofErr w:type="gramEnd"/>
      <w:r w:rsidRPr="00BE6565">
        <w:t>,ab.</w:t>
      </w:r>
    </w:p>
    <w:p w14:paraId="590EDB99" w14:textId="77777777" w:rsidR="00BE6565" w:rsidRDefault="00BE6565">
      <w:r w:rsidRPr="00BE6565">
        <w:t>13 exp cerebrovascular disorders/ or ((cerebrovascular or vascular or carotoid$ or arter$) adj (disorder? or disease?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0FB28A40" w14:textId="4F6E6468" w:rsidR="00BE6565" w:rsidRDefault="00BE6565">
      <w:r w:rsidRPr="00BE6565">
        <w:t>14 exp asthma/ or asthma</w:t>
      </w:r>
      <w:proofErr w:type="gramStart"/>
      <w:r w:rsidRPr="00BE6565">
        <w:t>$.ti</w:t>
      </w:r>
      <w:proofErr w:type="gramEnd"/>
      <w:r w:rsidRPr="00BE6565">
        <w:t xml:space="preserve">,ab. </w:t>
      </w:r>
    </w:p>
    <w:p w14:paraId="2A7C8499" w14:textId="77777777" w:rsidR="00BE6565" w:rsidRDefault="00BE6565">
      <w:r w:rsidRPr="00BE6565">
        <w:t>15 exp pulmonary disease chronic obstructive/ or (copd or (pulmonary adj2 (disease? or disorder?)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7AE55FE0" w14:textId="77777777" w:rsidR="00BE6565" w:rsidRDefault="00BE6565">
      <w:r w:rsidRPr="00BE6565">
        <w:t>16 exp hyperlipidemia/ or (hyperlipidem$ or Hypercholesterolemia$ or hypertriglyceridemia$</w:t>
      </w:r>
      <w:proofErr w:type="gramStart"/>
      <w:r w:rsidRPr="00BE6565">
        <w:t>).ti</w:t>
      </w:r>
      <w:proofErr w:type="gramEnd"/>
      <w:r w:rsidRPr="00BE6565">
        <w:t>,ab.</w:t>
      </w:r>
    </w:p>
    <w:p w14:paraId="7DC23676" w14:textId="4C7E5C3A" w:rsidR="00BE6565" w:rsidRDefault="00BE6565">
      <w:r w:rsidRPr="00BE6565">
        <w:t>17 exp Thyroid diseases/ or ((thyroid adj (disease? or disorder)) or hyperthyroid$ or hypothyroid$</w:t>
      </w:r>
      <w:proofErr w:type="gramStart"/>
      <w:r w:rsidRPr="00BE6565">
        <w:t>).ti</w:t>
      </w:r>
      <w:proofErr w:type="gramEnd"/>
      <w:r w:rsidRPr="00BE6565">
        <w:t>,ab.</w:t>
      </w:r>
    </w:p>
    <w:p w14:paraId="20DECB83" w14:textId="77777777" w:rsidR="00BE6565" w:rsidRDefault="00BE6565">
      <w:r w:rsidRPr="00BE6565">
        <w:t xml:space="preserve">18 exp arthritis rheumatoid/ or rheumatoid </w:t>
      </w:r>
      <w:proofErr w:type="gramStart"/>
      <w:r w:rsidRPr="00BE6565">
        <w:t>arthritis.ti</w:t>
      </w:r>
      <w:proofErr w:type="gramEnd"/>
      <w:r w:rsidRPr="00BE6565">
        <w:t xml:space="preserve">,ab. </w:t>
      </w:r>
    </w:p>
    <w:p w14:paraId="6F3BEBDA" w14:textId="2AC8B0D8" w:rsidR="00BE6565" w:rsidRDefault="00BE6565">
      <w:r w:rsidRPr="00BE6565">
        <w:t xml:space="preserve">19 exp mental disorders/ or (((mental or anxiety </w:t>
      </w:r>
      <w:r w:rsidR="0081648A">
        <w:t xml:space="preserve">or panic </w:t>
      </w:r>
      <w:r w:rsidRPr="00BE6565">
        <w:t>or mood or psychological</w:t>
      </w:r>
      <w:r w:rsidR="000C6620">
        <w:t>)</w:t>
      </w:r>
      <w:r w:rsidRPr="00BE6565">
        <w:t xml:space="preserve"> adj (disease? or disorder?)) or </w:t>
      </w:r>
      <w:r w:rsidR="00476E4E">
        <w:t>(</w:t>
      </w:r>
      <w:r w:rsidRPr="00BE6565">
        <w:t>depression or</w:t>
      </w:r>
      <w:r w:rsidR="003F4495">
        <w:t xml:space="preserve"> bipolar or</w:t>
      </w:r>
      <w:r w:rsidRPr="00BE6565">
        <w:t xml:space="preserve"> schizophren$ or psychos$)</w:t>
      </w:r>
      <w:proofErr w:type="gramStart"/>
      <w:r w:rsidR="00476E4E">
        <w:t>)</w:t>
      </w:r>
      <w:r w:rsidRPr="00BE6565">
        <w:t>.ti</w:t>
      </w:r>
      <w:proofErr w:type="gramEnd"/>
      <w:r w:rsidRPr="00BE6565">
        <w:t>,ab.</w:t>
      </w:r>
    </w:p>
    <w:p w14:paraId="7F4135EA" w14:textId="77777777" w:rsidR="00BE6565" w:rsidRDefault="00BE6565">
      <w:r w:rsidRPr="00BE6565">
        <w:t>20 exp epilepsy/ or (epileps$ or seizure?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66973717" w14:textId="77777777" w:rsidR="00BE6565" w:rsidRDefault="00BE6565">
      <w:r w:rsidRPr="00BE6565">
        <w:t>21 exp hiv infections/ or (HIV or acquired immune$ deficiency syndrome? or (aids adj (associated or related or arteritis)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32024230" w14:textId="77777777" w:rsidR="00BE6565" w:rsidRDefault="00BE6565">
      <w:r w:rsidRPr="00BE6565">
        <w:t>22 exp neoplasms/ or (neoplasm? or cancer?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59A91F33" w14:textId="77777777" w:rsidR="00BE6565" w:rsidRDefault="00BE6565">
      <w:r w:rsidRPr="00BE6565">
        <w:lastRenderedPageBreak/>
        <w:t>23 exp kidney diseases/ or (kidney adj (disease? or disorder?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5874DCA8" w14:textId="77777777" w:rsidR="00BE6565" w:rsidRDefault="00BE6565">
      <w:r w:rsidRPr="00BE6565">
        <w:t>24 exp liver diseases/ or (liver adj (disease? or disorder?)</w:t>
      </w:r>
      <w:proofErr w:type="gramStart"/>
      <w:r w:rsidRPr="00BE6565">
        <w:t>).ti</w:t>
      </w:r>
      <w:proofErr w:type="gramEnd"/>
      <w:r w:rsidRPr="00BE6565">
        <w:t xml:space="preserve">,ab. </w:t>
      </w:r>
    </w:p>
    <w:p w14:paraId="4B5DED94" w14:textId="1F059781" w:rsidR="00BE6565" w:rsidRDefault="00BE6565">
      <w:r w:rsidRPr="00BE6565">
        <w:t xml:space="preserve">25 exp osteoporosis/ or </w:t>
      </w:r>
      <w:proofErr w:type="gramStart"/>
      <w:r w:rsidRPr="00BE6565">
        <w:t>osteoporosis.ti</w:t>
      </w:r>
      <w:proofErr w:type="gramEnd"/>
      <w:r w:rsidRPr="00BE6565">
        <w:t xml:space="preserve">,ab. </w:t>
      </w:r>
    </w:p>
    <w:p w14:paraId="3491FC5E" w14:textId="712B1854" w:rsidR="003E3172" w:rsidRDefault="003E3172">
      <w:r>
        <w:t>2</w:t>
      </w:r>
      <w:r w:rsidR="009547FC">
        <w:t>6</w:t>
      </w:r>
      <w:r>
        <w:t xml:space="preserve"> exp</w:t>
      </w:r>
      <w:r w:rsidR="00E626E4">
        <w:t xml:space="preserve"> dementia/ or </w:t>
      </w:r>
      <w:proofErr w:type="gramStart"/>
      <w:r w:rsidR="00E626E4">
        <w:t>dementia.ab</w:t>
      </w:r>
      <w:proofErr w:type="gramEnd"/>
      <w:r w:rsidR="00476E4E">
        <w:t>,</w:t>
      </w:r>
      <w:r w:rsidR="00E626E4">
        <w:t>ti.</w:t>
      </w:r>
    </w:p>
    <w:p w14:paraId="3B55154F" w14:textId="52B6010E" w:rsidR="00E626E4" w:rsidRDefault="00E626E4">
      <w:r>
        <w:t>2</w:t>
      </w:r>
      <w:r w:rsidR="009547FC">
        <w:t>7</w:t>
      </w:r>
      <w:r>
        <w:t xml:space="preserve"> </w:t>
      </w:r>
      <w:r w:rsidR="00AA0CD3">
        <w:t xml:space="preserve">exp stroke/ or </w:t>
      </w:r>
      <w:proofErr w:type="gramStart"/>
      <w:r w:rsidR="00AA0CD3">
        <w:t>stroke.ab</w:t>
      </w:r>
      <w:proofErr w:type="gramEnd"/>
      <w:r w:rsidR="00476E4E">
        <w:t>,</w:t>
      </w:r>
      <w:r w:rsidR="00AA0CD3">
        <w:t>ti.</w:t>
      </w:r>
    </w:p>
    <w:p w14:paraId="028D8260" w14:textId="2E3FEF15" w:rsidR="00AA0CD3" w:rsidRDefault="00AA0CD3">
      <w:r>
        <w:t>2</w:t>
      </w:r>
      <w:r w:rsidR="009547FC">
        <w:t>8</w:t>
      </w:r>
      <w:r>
        <w:t xml:space="preserve"> </w:t>
      </w:r>
      <w:r w:rsidR="00BF7641">
        <w:t>exp multiple sclerosis/</w:t>
      </w:r>
      <w:r w:rsidR="00BF7641" w:rsidRPr="00BF7641">
        <w:t xml:space="preserve"> </w:t>
      </w:r>
      <w:r w:rsidR="00BF7641" w:rsidRPr="00BE6565">
        <w:t xml:space="preserve">or </w:t>
      </w:r>
      <w:r w:rsidR="00476E4E">
        <w:t>(</w:t>
      </w:r>
      <w:r w:rsidR="00BF7641">
        <w:t>multiple</w:t>
      </w:r>
      <w:r w:rsidR="00BF7641" w:rsidRPr="00BE6565">
        <w:t xml:space="preserve"> </w:t>
      </w:r>
      <w:r w:rsidR="00785B00">
        <w:t>sclerosis</w:t>
      </w:r>
      <w:proofErr w:type="gramStart"/>
      <w:r w:rsidR="00476E4E">
        <w:t>)</w:t>
      </w:r>
      <w:r w:rsidR="00BF7641" w:rsidRPr="00BE6565">
        <w:t>.</w:t>
      </w:r>
      <w:r w:rsidR="00292C87">
        <w:t>ab</w:t>
      </w:r>
      <w:proofErr w:type="gramEnd"/>
      <w:r w:rsidR="00476E4E">
        <w:t>,</w:t>
      </w:r>
      <w:r w:rsidR="00292C87">
        <w:t>ti.</w:t>
      </w:r>
    </w:p>
    <w:p w14:paraId="4E6F8CC8" w14:textId="5BE3E09F" w:rsidR="00785B00" w:rsidRDefault="00785B00">
      <w:r>
        <w:t>2</w:t>
      </w:r>
      <w:r w:rsidR="009547FC">
        <w:t>9</w:t>
      </w:r>
      <w:r w:rsidR="00B66605">
        <w:t xml:space="preserve"> exp Parkinson disease/ or </w:t>
      </w:r>
      <w:r w:rsidR="00476E4E">
        <w:t>Parkinson</w:t>
      </w:r>
      <w:proofErr w:type="gramStart"/>
      <w:r w:rsidR="00476E4E">
        <w:t>*</w:t>
      </w:r>
      <w:r w:rsidR="00B66605">
        <w:t>.ab</w:t>
      </w:r>
      <w:proofErr w:type="gramEnd"/>
      <w:r w:rsidR="00476E4E">
        <w:t>,</w:t>
      </w:r>
      <w:r w:rsidR="00B66605">
        <w:t>ti.</w:t>
      </w:r>
    </w:p>
    <w:p w14:paraId="4F865E7D" w14:textId="3BF3311C" w:rsidR="00292C87" w:rsidRDefault="009547FC">
      <w:r>
        <w:t>30</w:t>
      </w:r>
      <w:r w:rsidR="00292C87">
        <w:t xml:space="preserve"> exp motor neuron disease/ </w:t>
      </w:r>
      <w:r w:rsidR="00E76599">
        <w:t xml:space="preserve">or </w:t>
      </w:r>
      <w:r w:rsidR="00476E4E">
        <w:t>(</w:t>
      </w:r>
      <w:r w:rsidR="00292C87">
        <w:t>motor neuron disease</w:t>
      </w:r>
      <w:proofErr w:type="gramStart"/>
      <w:r w:rsidR="00476E4E">
        <w:t>)</w:t>
      </w:r>
      <w:r w:rsidR="00292C87">
        <w:t>.ab</w:t>
      </w:r>
      <w:proofErr w:type="gramEnd"/>
      <w:r w:rsidR="00476E4E">
        <w:t>,</w:t>
      </w:r>
      <w:r w:rsidR="00292C87">
        <w:t>ti.</w:t>
      </w:r>
    </w:p>
    <w:p w14:paraId="55CB29CB" w14:textId="779E828E" w:rsidR="00292C87" w:rsidRDefault="009547FC">
      <w:r>
        <w:t>31</w:t>
      </w:r>
      <w:r w:rsidR="00292C87">
        <w:t xml:space="preserve"> </w:t>
      </w:r>
      <w:r w:rsidR="00E76599">
        <w:t xml:space="preserve">exp neurodegenerative diseases/ or </w:t>
      </w:r>
      <w:proofErr w:type="gramStart"/>
      <w:r w:rsidR="00E76599">
        <w:t>neurodegenerative.ab</w:t>
      </w:r>
      <w:proofErr w:type="gramEnd"/>
      <w:r w:rsidR="00476E4E">
        <w:t>,</w:t>
      </w:r>
      <w:r w:rsidR="00E76599">
        <w:t xml:space="preserve">ti. </w:t>
      </w:r>
    </w:p>
    <w:p w14:paraId="0DB1FCB0" w14:textId="46488780" w:rsidR="00BE6565" w:rsidRDefault="009547FC">
      <w:r>
        <w:t>32</w:t>
      </w:r>
      <w:r w:rsidR="00BE6565" w:rsidRPr="00BE6565">
        <w:t xml:space="preserve"> or/10-</w:t>
      </w:r>
      <w:r>
        <w:t>31</w:t>
      </w:r>
      <w:r w:rsidR="00BE6565" w:rsidRPr="00BE6565">
        <w:t xml:space="preserve"> </w:t>
      </w:r>
    </w:p>
    <w:p w14:paraId="08811AFD" w14:textId="6D0B5EFF" w:rsidR="00CA5113" w:rsidRDefault="00BE6565">
      <w:r w:rsidRPr="00BE6565">
        <w:t>3</w:t>
      </w:r>
      <w:r w:rsidR="00476E4E">
        <w:t>3</w:t>
      </w:r>
      <w:r w:rsidRPr="00BE6565">
        <w:t xml:space="preserve"> </w:t>
      </w:r>
      <w:r w:rsidR="00824048">
        <w:t xml:space="preserve">9 and </w:t>
      </w:r>
      <w:r w:rsidR="00B85831">
        <w:t>32</w:t>
      </w:r>
    </w:p>
    <w:p w14:paraId="0BE06027" w14:textId="76386FC5" w:rsidR="008578D8" w:rsidRDefault="008578D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Behaviour </w:t>
      </w:r>
      <w:proofErr w:type="gramStart"/>
      <w:r>
        <w:rPr>
          <w:b/>
          <w:bCs/>
          <w:sz w:val="24"/>
          <w:szCs w:val="24"/>
        </w:rPr>
        <w:t>change</w:t>
      </w:r>
      <w:proofErr w:type="gramEnd"/>
      <w:r>
        <w:rPr>
          <w:b/>
          <w:bCs/>
          <w:sz w:val="24"/>
          <w:szCs w:val="24"/>
        </w:rPr>
        <w:t xml:space="preserve"> intervention search strategy</w:t>
      </w:r>
    </w:p>
    <w:p w14:paraId="38116743" w14:textId="744D3538" w:rsidR="008578D8" w:rsidRPr="002855E4" w:rsidRDefault="00CE5010">
      <w:pPr>
        <w:rPr>
          <w:sz w:val="24"/>
          <w:szCs w:val="24"/>
        </w:rPr>
      </w:pPr>
      <w:r>
        <w:rPr>
          <w:sz w:val="24"/>
          <w:szCs w:val="24"/>
        </w:rPr>
        <w:t>Adapted f</w:t>
      </w:r>
      <w:r w:rsidR="00470298">
        <w:rPr>
          <w:sz w:val="24"/>
          <w:szCs w:val="24"/>
        </w:rPr>
        <w:t xml:space="preserve">rom </w:t>
      </w:r>
      <w:r w:rsidR="00095D30" w:rsidRPr="00470298">
        <w:rPr>
          <w:sz w:val="24"/>
          <w:szCs w:val="24"/>
        </w:rPr>
        <w:t xml:space="preserve">Gardener et al. </w:t>
      </w:r>
      <w:r w:rsidR="00470298">
        <w:rPr>
          <w:sz w:val="24"/>
          <w:szCs w:val="24"/>
        </w:rPr>
        <w:t>(</w:t>
      </w:r>
      <w:r w:rsidR="00470298" w:rsidRPr="00470298">
        <w:rPr>
          <w:sz w:val="24"/>
          <w:szCs w:val="24"/>
        </w:rPr>
        <w:t>2017</w:t>
      </w:r>
      <w:r w:rsidR="00470298">
        <w:rPr>
          <w:sz w:val="24"/>
          <w:szCs w:val="24"/>
        </w:rPr>
        <w:t>)</w:t>
      </w:r>
    </w:p>
    <w:p w14:paraId="1F783368" w14:textId="31D7FBF1" w:rsidR="002855E4" w:rsidRDefault="002855E4">
      <w:r>
        <w:t xml:space="preserve">1 </w:t>
      </w:r>
      <w:r w:rsidR="00476E4E">
        <w:t>(</w:t>
      </w:r>
      <w:r>
        <w:t>self car*</w:t>
      </w:r>
      <w:r w:rsidR="00476E4E">
        <w:t>)</w:t>
      </w:r>
      <w:r>
        <w:t xml:space="preserve"> OR </w:t>
      </w:r>
      <w:r w:rsidR="00476E4E">
        <w:t>(</w:t>
      </w:r>
      <w:r>
        <w:t>self-manag*</w:t>
      </w:r>
      <w:r w:rsidR="00476E4E">
        <w:t>)</w:t>
      </w:r>
      <w:r>
        <w:t>.</w:t>
      </w:r>
      <w:r w:rsidR="00994EFC">
        <w:t>mp.</w:t>
      </w:r>
    </w:p>
    <w:p w14:paraId="24B63F68" w14:textId="095B6AAE" w:rsidR="008578D8" w:rsidRDefault="008578D8">
      <w:r>
        <w:t xml:space="preserve">2 </w:t>
      </w:r>
      <w:r w:rsidR="00916F71" w:rsidRPr="008578D8">
        <w:t>behavio*</w:t>
      </w:r>
      <w:r w:rsidR="00916F71">
        <w:t xml:space="preserve"> adj3</w:t>
      </w:r>
      <w:r w:rsidR="00916F71" w:rsidRPr="008578D8">
        <w:t xml:space="preserve"> chang*.</w:t>
      </w:r>
      <w:r w:rsidR="00994EFC">
        <w:t>mp.</w:t>
      </w:r>
    </w:p>
    <w:p w14:paraId="1588B432" w14:textId="5D80D7AC" w:rsidR="008578D8" w:rsidRDefault="00BF6FC0">
      <w:r>
        <w:t>3</w:t>
      </w:r>
      <w:r w:rsidR="008578D8">
        <w:t xml:space="preserve"> </w:t>
      </w:r>
      <w:r w:rsidR="00476E4E">
        <w:t>(</w:t>
      </w:r>
      <w:r w:rsidR="008578D8" w:rsidRPr="008578D8">
        <w:t>health education</w:t>
      </w:r>
      <w:r w:rsidR="00476E4E">
        <w:t>)</w:t>
      </w:r>
      <w:r w:rsidR="002855E4">
        <w:t xml:space="preserve"> OR </w:t>
      </w:r>
      <w:r w:rsidR="00476E4E">
        <w:t>(</w:t>
      </w:r>
      <w:r w:rsidR="002855E4">
        <w:t>structure* education</w:t>
      </w:r>
      <w:r w:rsidR="00476E4E">
        <w:t>)</w:t>
      </w:r>
      <w:r w:rsidR="008578D8" w:rsidRPr="008578D8">
        <w:t>.</w:t>
      </w:r>
      <w:r w:rsidR="00994EFC">
        <w:t>mp.</w:t>
      </w:r>
    </w:p>
    <w:p w14:paraId="30D2E419" w14:textId="0B25BC86" w:rsidR="008578D8" w:rsidRPr="00BF6FC0" w:rsidRDefault="00C11306">
      <w:r>
        <w:t>4</w:t>
      </w:r>
      <w:r w:rsidR="008578D8" w:rsidRPr="00BF6FC0">
        <w:t xml:space="preserve"> </w:t>
      </w:r>
      <w:proofErr w:type="gramStart"/>
      <w:r w:rsidR="002855E4">
        <w:t>secondary</w:t>
      </w:r>
      <w:proofErr w:type="gramEnd"/>
      <w:r w:rsidR="008578D8" w:rsidRPr="00BF6FC0">
        <w:t xml:space="preserve"> prevent*.</w:t>
      </w:r>
      <w:r w:rsidR="00994EFC">
        <w:t>mp.</w:t>
      </w:r>
    </w:p>
    <w:p w14:paraId="2A55078E" w14:textId="5C3299D1" w:rsidR="002855E4" w:rsidRDefault="00C11306">
      <w:r>
        <w:t>5</w:t>
      </w:r>
      <w:r w:rsidR="008578D8" w:rsidRPr="00BF6FC0">
        <w:t xml:space="preserve"> </w:t>
      </w:r>
      <w:r w:rsidR="00476E4E">
        <w:t>(</w:t>
      </w:r>
      <w:r w:rsidR="008578D8" w:rsidRPr="00BF6FC0">
        <w:t>case manag*</w:t>
      </w:r>
      <w:r w:rsidR="00476E4E">
        <w:t>)</w:t>
      </w:r>
      <w:r w:rsidR="002855E4">
        <w:t xml:space="preserve"> OR </w:t>
      </w:r>
      <w:r w:rsidR="00476E4E">
        <w:t>(</w:t>
      </w:r>
      <w:r w:rsidR="002855E4">
        <w:t>care manag*</w:t>
      </w:r>
      <w:r w:rsidR="00476E4E">
        <w:t>)</w:t>
      </w:r>
      <w:r w:rsidR="00994EFC">
        <w:t>.mp.</w:t>
      </w:r>
    </w:p>
    <w:p w14:paraId="09AD6025" w14:textId="24349526" w:rsidR="008578D8" w:rsidRDefault="00C11306">
      <w:r>
        <w:t>6</w:t>
      </w:r>
      <w:r w:rsidR="002855E4">
        <w:t xml:space="preserve"> </w:t>
      </w:r>
      <w:r>
        <w:t>(</w:t>
      </w:r>
      <w:r w:rsidR="002855E4">
        <w:t>care navigat</w:t>
      </w:r>
      <w:r>
        <w:t>*)</w:t>
      </w:r>
      <w:r w:rsidR="002855E4">
        <w:t xml:space="preserve"> OR </w:t>
      </w:r>
      <w:r>
        <w:t>(</w:t>
      </w:r>
      <w:r w:rsidR="002855E4">
        <w:t>community navigat*</w:t>
      </w:r>
      <w:r>
        <w:t>)</w:t>
      </w:r>
      <w:r w:rsidR="002855E4">
        <w:t xml:space="preserve"> OR </w:t>
      </w:r>
      <w:r>
        <w:t>(</w:t>
      </w:r>
      <w:r w:rsidR="002855E4">
        <w:t>care co-ordinat*</w:t>
      </w:r>
      <w:r>
        <w:t>)</w:t>
      </w:r>
      <w:r w:rsidR="008578D8" w:rsidRPr="00BF6FC0">
        <w:t>.</w:t>
      </w:r>
      <w:r w:rsidR="00994EFC">
        <w:t>mp.</w:t>
      </w:r>
    </w:p>
    <w:p w14:paraId="0961633E" w14:textId="0FD1BF3E" w:rsidR="002855E4" w:rsidRDefault="00C11306">
      <w:r>
        <w:t>7</w:t>
      </w:r>
      <w:r w:rsidR="002855E4">
        <w:t xml:space="preserve"> </w:t>
      </w:r>
      <w:r>
        <w:t>(</w:t>
      </w:r>
      <w:r w:rsidR="002855E4">
        <w:t>shared care</w:t>
      </w:r>
      <w:r>
        <w:t>)</w:t>
      </w:r>
      <w:r w:rsidR="002855E4">
        <w:t xml:space="preserve"> OR </w:t>
      </w:r>
      <w:r>
        <w:t>(</w:t>
      </w:r>
      <w:r w:rsidR="002855E4">
        <w:t>collaborative care</w:t>
      </w:r>
      <w:r>
        <w:t>)</w:t>
      </w:r>
      <w:r w:rsidR="002855E4">
        <w:t>.</w:t>
      </w:r>
      <w:r w:rsidR="00994EFC">
        <w:t>mp.</w:t>
      </w:r>
    </w:p>
    <w:p w14:paraId="14A345A4" w14:textId="0893F99A" w:rsidR="002855E4" w:rsidRDefault="00C11306">
      <w:r>
        <w:t>8</w:t>
      </w:r>
      <w:r w:rsidR="002855E4">
        <w:t xml:space="preserve"> </w:t>
      </w:r>
      <w:r>
        <w:t>(com</w:t>
      </w:r>
      <w:r w:rsidR="002855E4">
        <w:t>plex intervention*</w:t>
      </w:r>
      <w:r>
        <w:t>)</w:t>
      </w:r>
      <w:r w:rsidR="002855E4">
        <w:t xml:space="preserve"> OR </w:t>
      </w:r>
      <w:r>
        <w:t>(</w:t>
      </w:r>
      <w:r w:rsidR="002855E4">
        <w:t>multicomponent intervention</w:t>
      </w:r>
      <w:r>
        <w:t>)</w:t>
      </w:r>
      <w:r w:rsidR="002855E4">
        <w:t xml:space="preserve"> OR </w:t>
      </w:r>
      <w:r>
        <w:t>(</w:t>
      </w:r>
      <w:r w:rsidR="002855E4">
        <w:t>multiple intervention component</w:t>
      </w:r>
      <w:r>
        <w:t>)</w:t>
      </w:r>
      <w:r w:rsidR="002855E4">
        <w:t>.</w:t>
      </w:r>
      <w:r w:rsidR="00994EFC">
        <w:t>mp.</w:t>
      </w:r>
    </w:p>
    <w:p w14:paraId="442598C6" w14:textId="5E278E72" w:rsidR="002855E4" w:rsidRDefault="00C11306">
      <w:r>
        <w:t>9</w:t>
      </w:r>
      <w:r w:rsidR="002855E4">
        <w:t xml:space="preserve"> (integrated adj (model OR care)).</w:t>
      </w:r>
      <w:r w:rsidR="00994EFC">
        <w:t>mp.</w:t>
      </w:r>
    </w:p>
    <w:p w14:paraId="39F95FCB" w14:textId="0F3FCABA" w:rsidR="002855E4" w:rsidRDefault="00C11306" w:rsidP="002855E4">
      <w:pPr>
        <w:rPr>
          <w:rFonts w:cstheme="minorHAnsi"/>
        </w:rPr>
      </w:pPr>
      <w:r>
        <w:t>10</w:t>
      </w:r>
      <w:r w:rsidR="002855E4">
        <w:t xml:space="preserve"> (</w:t>
      </w:r>
      <w:r w:rsidR="002855E4" w:rsidRPr="002855E4">
        <w:rPr>
          <w:rFonts w:cstheme="minorHAnsi"/>
        </w:rPr>
        <w:t>(Multiprofessional AND intervention$)</w:t>
      </w:r>
      <w:r w:rsidR="00916F71">
        <w:rPr>
          <w:rFonts w:cstheme="minorHAnsi"/>
        </w:rPr>
        <w:t xml:space="preserve"> </w:t>
      </w:r>
      <w:r w:rsidR="002855E4" w:rsidRPr="002855E4">
        <w:rPr>
          <w:rFonts w:cstheme="minorHAnsi"/>
        </w:rPr>
        <w:t>OR (Interprofessional AND intervention$)</w:t>
      </w:r>
      <w:r w:rsidR="002855E4">
        <w:rPr>
          <w:rFonts w:cstheme="minorHAnsi"/>
        </w:rPr>
        <w:t>)</w:t>
      </w:r>
      <w:r w:rsidR="002855E4" w:rsidRPr="002855E4">
        <w:rPr>
          <w:rFonts w:cstheme="minorHAnsi"/>
        </w:rPr>
        <w:t>.</w:t>
      </w:r>
      <w:r w:rsidR="00994EFC">
        <w:rPr>
          <w:rFonts w:cstheme="minorHAnsi"/>
        </w:rPr>
        <w:t>mp.</w:t>
      </w:r>
    </w:p>
    <w:p w14:paraId="7692C7D3" w14:textId="1F4FE668" w:rsidR="002855E4" w:rsidRPr="002855E4" w:rsidRDefault="00C11306" w:rsidP="002855E4">
      <w:pPr>
        <w:rPr>
          <w:rFonts w:cstheme="minorHAnsi"/>
        </w:rPr>
      </w:pPr>
      <w:r>
        <w:rPr>
          <w:rFonts w:cstheme="minorHAnsi"/>
        </w:rPr>
        <w:t>11</w:t>
      </w:r>
      <w:r w:rsidR="002855E4" w:rsidRPr="002855E4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2855E4" w:rsidRPr="002855E4">
        <w:rPr>
          <w:rFonts w:cstheme="minorHAnsi"/>
        </w:rPr>
        <w:t>comprehensive care</w:t>
      </w:r>
      <w:r>
        <w:rPr>
          <w:rFonts w:cstheme="minorHAnsi"/>
        </w:rPr>
        <w:t>)</w:t>
      </w:r>
      <w:r w:rsidR="002855E4" w:rsidRPr="002855E4">
        <w:rPr>
          <w:rFonts w:cstheme="minorHAnsi"/>
        </w:rPr>
        <w:t xml:space="preserve"> OR </w:t>
      </w:r>
      <w:r>
        <w:rPr>
          <w:rFonts w:cstheme="minorHAnsi"/>
        </w:rPr>
        <w:t>(</w:t>
      </w:r>
      <w:r w:rsidR="002855E4" w:rsidRPr="002855E4">
        <w:rPr>
          <w:rFonts w:cstheme="minorHAnsi"/>
        </w:rPr>
        <w:t>comprehensive health care</w:t>
      </w:r>
      <w:r>
        <w:rPr>
          <w:rFonts w:cstheme="minorHAnsi"/>
        </w:rPr>
        <w:t>)</w:t>
      </w:r>
      <w:r w:rsidR="002855E4" w:rsidRPr="002855E4">
        <w:rPr>
          <w:rFonts w:cstheme="minorHAnsi"/>
        </w:rPr>
        <w:t>.</w:t>
      </w:r>
      <w:r w:rsidR="00994EFC">
        <w:rPr>
          <w:rFonts w:cstheme="minorHAnsi"/>
        </w:rPr>
        <w:t>mp.</w:t>
      </w:r>
    </w:p>
    <w:p w14:paraId="422FA254" w14:textId="667EE989" w:rsidR="008578D8" w:rsidRDefault="00C11306">
      <w:r>
        <w:t>12</w:t>
      </w:r>
      <w:r w:rsidR="008578D8">
        <w:t xml:space="preserve"> </w:t>
      </w:r>
      <w:r w:rsidR="00916F71">
        <w:t>(</w:t>
      </w:r>
      <w:r w:rsidR="008578D8" w:rsidRPr="0092658E">
        <w:t>prevent*</w:t>
      </w:r>
      <w:r w:rsidR="00916F71">
        <w:t xml:space="preserve"> </w:t>
      </w:r>
      <w:r w:rsidR="002855E4">
        <w:t>adj</w:t>
      </w:r>
      <w:r w:rsidR="00916F71">
        <w:t>3</w:t>
      </w:r>
      <w:r w:rsidR="008578D8" w:rsidRPr="0092658E">
        <w:t xml:space="preserve"> hospital*</w:t>
      </w:r>
      <w:r w:rsidR="00916F71">
        <w:t>)</w:t>
      </w:r>
      <w:r w:rsidR="008578D8" w:rsidRPr="0092658E">
        <w:t>.</w:t>
      </w:r>
      <w:r w:rsidR="00994EFC">
        <w:t>mp.</w:t>
      </w:r>
    </w:p>
    <w:p w14:paraId="074769BE" w14:textId="7E68704C" w:rsidR="00CA5113" w:rsidRPr="008578D8" w:rsidRDefault="002855E4">
      <w:r>
        <w:t>1</w:t>
      </w:r>
      <w:r w:rsidR="00C11306">
        <w:t>3</w:t>
      </w:r>
      <w:r w:rsidR="008578D8">
        <w:t xml:space="preserve"> or/1-</w:t>
      </w:r>
      <w:r>
        <w:t>1</w:t>
      </w:r>
      <w:r w:rsidR="00C11306">
        <w:t>2</w:t>
      </w:r>
    </w:p>
    <w:p w14:paraId="51246F00" w14:textId="2737345B" w:rsidR="00BE6565" w:rsidRPr="00BE6565" w:rsidRDefault="00BE6565">
      <w:pPr>
        <w:rPr>
          <w:b/>
          <w:bCs/>
          <w:sz w:val="24"/>
          <w:szCs w:val="24"/>
        </w:rPr>
      </w:pPr>
      <w:r w:rsidRPr="00BE6565">
        <w:rPr>
          <w:b/>
          <w:bCs/>
          <w:sz w:val="24"/>
          <w:szCs w:val="24"/>
        </w:rPr>
        <w:t>RCT search strategy</w:t>
      </w:r>
    </w:p>
    <w:p w14:paraId="4E58695A" w14:textId="088A8305" w:rsidR="00BE6565" w:rsidRPr="00F17286" w:rsidRDefault="00BE6565">
      <w:pPr>
        <w:rPr>
          <w:sz w:val="24"/>
          <w:szCs w:val="24"/>
        </w:rPr>
      </w:pPr>
      <w:r w:rsidRPr="00F17286">
        <w:rPr>
          <w:sz w:val="24"/>
          <w:szCs w:val="24"/>
        </w:rPr>
        <w:t>Cochrane RCT</w:t>
      </w:r>
      <w:r w:rsidR="00CA5113">
        <w:rPr>
          <w:sz w:val="24"/>
          <w:szCs w:val="24"/>
        </w:rPr>
        <w:t xml:space="preserve"> from Smith et al. (20</w:t>
      </w:r>
      <w:r w:rsidR="000A67E1">
        <w:rPr>
          <w:sz w:val="24"/>
          <w:szCs w:val="24"/>
        </w:rPr>
        <w:t>21</w:t>
      </w:r>
      <w:r w:rsidR="00C209CE">
        <w:rPr>
          <w:sz w:val="24"/>
          <w:szCs w:val="24"/>
        </w:rPr>
        <w:t>)</w:t>
      </w:r>
    </w:p>
    <w:p w14:paraId="17536600" w14:textId="57842ACF" w:rsidR="00BE6565" w:rsidRPr="00F17286" w:rsidRDefault="00BE6565">
      <w:r w:rsidRPr="00F17286">
        <w:t xml:space="preserve">1 </w:t>
      </w:r>
      <w:proofErr w:type="gramStart"/>
      <w:r w:rsidRPr="00F17286">
        <w:t>randomi</w:t>
      </w:r>
      <w:r w:rsidR="00E75B99">
        <w:t>?</w:t>
      </w:r>
      <w:r w:rsidRPr="00F17286">
        <w:t>ed</w:t>
      </w:r>
      <w:proofErr w:type="gramEnd"/>
      <w:r w:rsidRPr="00F17286">
        <w:t xml:space="preserve"> controlled trial.pt. </w:t>
      </w:r>
    </w:p>
    <w:p w14:paraId="15028EF9" w14:textId="77777777" w:rsidR="00BE6565" w:rsidRPr="00F17286" w:rsidRDefault="00BE6565">
      <w:r w:rsidRPr="00F17286">
        <w:t xml:space="preserve">2 controlled clinical trial.pt. </w:t>
      </w:r>
    </w:p>
    <w:p w14:paraId="74188A6F" w14:textId="77777777" w:rsidR="00BE6565" w:rsidRPr="00F17286" w:rsidRDefault="00BE6565">
      <w:r w:rsidRPr="00F17286">
        <w:lastRenderedPageBreak/>
        <w:t>3 random</w:t>
      </w:r>
      <w:proofErr w:type="gramStart"/>
      <w:r w:rsidRPr="00F17286">
        <w:t>$.ti</w:t>
      </w:r>
      <w:proofErr w:type="gramEnd"/>
      <w:r w:rsidRPr="00F17286">
        <w:t xml:space="preserve">,ab. </w:t>
      </w:r>
    </w:p>
    <w:p w14:paraId="5D033199" w14:textId="6C83B071" w:rsidR="00BE6565" w:rsidRPr="00F17286" w:rsidRDefault="00BE6565">
      <w:r w:rsidRPr="00F17286">
        <w:t>4 (control$ adj2 (trial? or study or studies)</w:t>
      </w:r>
      <w:proofErr w:type="gramStart"/>
      <w:r w:rsidRPr="00F17286">
        <w:t>).ti</w:t>
      </w:r>
      <w:proofErr w:type="gramEnd"/>
      <w:r w:rsidRPr="00F17286">
        <w:t xml:space="preserve">,ab. </w:t>
      </w:r>
    </w:p>
    <w:p w14:paraId="60ED0305" w14:textId="77777777" w:rsidR="00BE6565" w:rsidRPr="00F17286" w:rsidRDefault="00BE6565">
      <w:r w:rsidRPr="00F17286">
        <w:t xml:space="preserve">5 double-blind </w:t>
      </w:r>
      <w:proofErr w:type="gramStart"/>
      <w:r w:rsidRPr="00F17286">
        <w:t>method</w:t>
      </w:r>
      <w:proofErr w:type="gramEnd"/>
      <w:r w:rsidRPr="00F17286">
        <w:t xml:space="preserve">/ or random allocation/ or single-blind method/ </w:t>
      </w:r>
    </w:p>
    <w:p w14:paraId="59B97F66" w14:textId="77777777" w:rsidR="00BE6565" w:rsidRPr="00F17286" w:rsidRDefault="00BE6565">
      <w:r w:rsidRPr="00F17286">
        <w:t>6 ((double or single or triple or treble) adj2 blind$</w:t>
      </w:r>
      <w:proofErr w:type="gramStart"/>
      <w:r w:rsidRPr="00F17286">
        <w:t>).ti</w:t>
      </w:r>
      <w:proofErr w:type="gramEnd"/>
      <w:r w:rsidRPr="00F17286">
        <w:t xml:space="preserve">,ab. </w:t>
      </w:r>
    </w:p>
    <w:p w14:paraId="2037F996" w14:textId="31096AFD" w:rsidR="00BE6565" w:rsidRPr="00F17286" w:rsidRDefault="00BF6FC0">
      <w:r w:rsidRPr="00F17286">
        <w:t>7</w:t>
      </w:r>
      <w:r w:rsidR="00BE6565" w:rsidRPr="00F17286">
        <w:t xml:space="preserve"> or/1-</w:t>
      </w:r>
      <w:r w:rsidRPr="00F17286">
        <w:t>6</w:t>
      </w:r>
    </w:p>
    <w:p w14:paraId="337801D9" w14:textId="653B4D3B" w:rsidR="004738D2" w:rsidRPr="00F17286" w:rsidRDefault="00BF6FC0">
      <w:r w:rsidRPr="00F17286">
        <w:t>8</w:t>
      </w:r>
      <w:r w:rsidR="004738D2" w:rsidRPr="00F17286">
        <w:t xml:space="preserve"> exp animals/ not humans.sh.</w:t>
      </w:r>
    </w:p>
    <w:p w14:paraId="44629ACA" w14:textId="617AEAEF" w:rsidR="00CA5113" w:rsidRPr="00C209CE" w:rsidRDefault="00BF6FC0" w:rsidP="00CA5113">
      <w:r w:rsidRPr="00F17286">
        <w:t>9</w:t>
      </w:r>
      <w:r w:rsidR="004738D2" w:rsidRPr="00F17286">
        <w:t xml:space="preserve"> </w:t>
      </w:r>
      <w:r w:rsidRPr="00F17286">
        <w:t>7</w:t>
      </w:r>
      <w:r w:rsidR="004738D2" w:rsidRPr="00F17286">
        <w:t xml:space="preserve"> not </w:t>
      </w:r>
      <w:r w:rsidRPr="00F17286">
        <w:t>8</w:t>
      </w:r>
    </w:p>
    <w:sectPr w:rsidR="00CA5113" w:rsidRPr="00C20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6850EC"/>
    <w:multiLevelType w:val="hybridMultilevel"/>
    <w:tmpl w:val="97F4D3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56DC3"/>
    <w:multiLevelType w:val="hybridMultilevel"/>
    <w:tmpl w:val="4686E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976632">
    <w:abstractNumId w:val="1"/>
  </w:num>
  <w:num w:numId="2" w16cid:durableId="597715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65"/>
    <w:rsid w:val="00095D30"/>
    <w:rsid w:val="000A67E1"/>
    <w:rsid w:val="000C6620"/>
    <w:rsid w:val="00131FE4"/>
    <w:rsid w:val="0014690D"/>
    <w:rsid w:val="001B2DF8"/>
    <w:rsid w:val="001F4472"/>
    <w:rsid w:val="002855E4"/>
    <w:rsid w:val="00292C87"/>
    <w:rsid w:val="002B2080"/>
    <w:rsid w:val="003E3172"/>
    <w:rsid w:val="003F4495"/>
    <w:rsid w:val="00470298"/>
    <w:rsid w:val="004738D2"/>
    <w:rsid w:val="00476E4E"/>
    <w:rsid w:val="0058676E"/>
    <w:rsid w:val="005C2A54"/>
    <w:rsid w:val="006347A5"/>
    <w:rsid w:val="006410E9"/>
    <w:rsid w:val="0067090B"/>
    <w:rsid w:val="006C2BD9"/>
    <w:rsid w:val="006F6281"/>
    <w:rsid w:val="00785B00"/>
    <w:rsid w:val="007B0670"/>
    <w:rsid w:val="0081648A"/>
    <w:rsid w:val="00824048"/>
    <w:rsid w:val="0082778E"/>
    <w:rsid w:val="008460C5"/>
    <w:rsid w:val="008578D8"/>
    <w:rsid w:val="00876900"/>
    <w:rsid w:val="00876B3E"/>
    <w:rsid w:val="00916F71"/>
    <w:rsid w:val="0092658E"/>
    <w:rsid w:val="00945472"/>
    <w:rsid w:val="009547FC"/>
    <w:rsid w:val="00994EFC"/>
    <w:rsid w:val="00A23C49"/>
    <w:rsid w:val="00A47DD1"/>
    <w:rsid w:val="00AA0CD3"/>
    <w:rsid w:val="00AA18A6"/>
    <w:rsid w:val="00B66605"/>
    <w:rsid w:val="00B85831"/>
    <w:rsid w:val="00BB5491"/>
    <w:rsid w:val="00BE6565"/>
    <w:rsid w:val="00BF6FC0"/>
    <w:rsid w:val="00BF7641"/>
    <w:rsid w:val="00C11306"/>
    <w:rsid w:val="00C209CE"/>
    <w:rsid w:val="00CA5113"/>
    <w:rsid w:val="00CE5010"/>
    <w:rsid w:val="00D277E6"/>
    <w:rsid w:val="00DC5A06"/>
    <w:rsid w:val="00DF33E1"/>
    <w:rsid w:val="00E626E4"/>
    <w:rsid w:val="00E75B99"/>
    <w:rsid w:val="00E76599"/>
    <w:rsid w:val="00F02CE0"/>
    <w:rsid w:val="00F17286"/>
    <w:rsid w:val="00F70DC2"/>
    <w:rsid w:val="00FB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DF292"/>
  <w15:docId w15:val="{D0933B96-1F0E-4B96-862F-90D08B20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9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2BD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C2B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34A3A66C8C046B2F7C55294CFC49D" ma:contentTypeVersion="10" ma:contentTypeDescription="Create a new document." ma:contentTypeScope="" ma:versionID="badea9884aa08d0afaf41f0625cc43f8">
  <xsd:schema xmlns:xsd="http://www.w3.org/2001/XMLSchema" xmlns:xs="http://www.w3.org/2001/XMLSchema" xmlns:p="http://schemas.microsoft.com/office/2006/metadata/properties" xmlns:ns3="33367c52-857f-4c9f-987c-36c2be43f3b1" xmlns:ns4="358cc187-db22-48eb-b85e-8c5c0a358a49" targetNamespace="http://schemas.microsoft.com/office/2006/metadata/properties" ma:root="true" ma:fieldsID="5276572ee07749e8e223da187cbfbe42" ns3:_="" ns4:_="">
    <xsd:import namespace="33367c52-857f-4c9f-987c-36c2be43f3b1"/>
    <xsd:import namespace="358cc187-db22-48eb-b85e-8c5c0a358a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367c52-857f-4c9f-987c-36c2be43f3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cc187-db22-48eb-b85e-8c5c0a358a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B9F58B-6736-422F-9089-BF252F597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367c52-857f-4c9f-987c-36c2be43f3b1"/>
    <ds:schemaRef ds:uri="358cc187-db22-48eb-b85e-8c5c0a358a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0793D9-97C9-4822-94B2-5383635E63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78A07D-B006-446E-A588-D8AE806132F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kes, Tasmin</dc:creator>
  <cp:keywords/>
  <dc:description/>
  <cp:lastModifiedBy>Rookes, Tasmin</cp:lastModifiedBy>
  <cp:revision>4</cp:revision>
  <dcterms:created xsi:type="dcterms:W3CDTF">2023-08-31T12:21:00Z</dcterms:created>
  <dcterms:modified xsi:type="dcterms:W3CDTF">2025-04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34A3A66C8C046B2F7C55294CFC49D</vt:lpwstr>
  </property>
</Properties>
</file>